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3125A" w14:textId="2E51F498" w:rsidR="00FB3310" w:rsidRDefault="009F1DA7">
      <w:r>
        <w:t>Supplementary table 1</w:t>
      </w:r>
    </w:p>
    <w:p w14:paraId="19212ACC" w14:textId="28739F74" w:rsidR="009F1DA7" w:rsidRDefault="009F1DA7"/>
    <w:p w14:paraId="76B8DDF9" w14:textId="0F93F869" w:rsidR="009F1DA7" w:rsidRDefault="009F1DA7">
      <w:r>
        <w:t xml:space="preserve">Probes </w:t>
      </w:r>
    </w:p>
    <w:p w14:paraId="3AAD8047" w14:textId="2D1EFD1C" w:rsidR="009F1DA7" w:rsidRDefault="009F1DA7"/>
    <w:tbl>
      <w:tblPr>
        <w:tblW w:w="9109" w:type="dxa"/>
        <w:tblLook w:val="04A0" w:firstRow="1" w:lastRow="0" w:firstColumn="1" w:lastColumn="0" w:noHBand="0" w:noVBand="1"/>
      </w:tblPr>
      <w:tblGrid>
        <w:gridCol w:w="1428"/>
        <w:gridCol w:w="4030"/>
        <w:gridCol w:w="3651"/>
      </w:tblGrid>
      <w:tr w:rsidR="009F1DA7" w:rsidRPr="00B950C3" w14:paraId="709FE7A2" w14:textId="77777777" w:rsidTr="00A0063C">
        <w:trPr>
          <w:trHeight w:val="148"/>
        </w:trPr>
        <w:tc>
          <w:tcPr>
            <w:tcW w:w="14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B65D7" w14:textId="77777777" w:rsidR="009F1DA7" w:rsidRPr="00DF081C" w:rsidRDefault="009F1DA7" w:rsidP="00A0063C">
            <w:r w:rsidRPr="00DF081C">
              <w:t>Gene</w:t>
            </w:r>
            <w:r w:rsidRPr="00B950C3">
              <w:t xml:space="preserve"> ID</w:t>
            </w:r>
          </w:p>
        </w:tc>
        <w:tc>
          <w:tcPr>
            <w:tcW w:w="4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E8E57" w14:textId="77777777" w:rsidR="009F1DA7" w:rsidRPr="00B950C3" w:rsidRDefault="009F1DA7" w:rsidP="00A0063C">
            <w:r w:rsidRPr="00B950C3">
              <w:t>Details</w:t>
            </w:r>
          </w:p>
        </w:tc>
        <w:tc>
          <w:tcPr>
            <w:tcW w:w="365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87AA5F" w14:textId="77777777" w:rsidR="009F1DA7" w:rsidRPr="00DF081C" w:rsidRDefault="009F1DA7" w:rsidP="00A0063C">
            <w:r w:rsidRPr="00DF081C">
              <w:t>Probe ID</w:t>
            </w:r>
            <w:r>
              <w:t xml:space="preserve"> (Thermo Fisher)</w:t>
            </w:r>
          </w:p>
        </w:tc>
      </w:tr>
      <w:tr w:rsidR="009F1DA7" w:rsidRPr="00B950C3" w14:paraId="44DE7F8B" w14:textId="77777777" w:rsidTr="00A0063C">
        <w:trPr>
          <w:trHeight w:val="290"/>
        </w:trPr>
        <w:tc>
          <w:tcPr>
            <w:tcW w:w="142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62C0F" w14:textId="77777777" w:rsidR="009F1DA7" w:rsidRPr="00DF081C" w:rsidRDefault="009F1DA7" w:rsidP="00A0063C">
            <w:r w:rsidRPr="00DF081C">
              <w:t>ACTA2</w:t>
            </w:r>
          </w:p>
        </w:tc>
        <w:tc>
          <w:tcPr>
            <w:tcW w:w="4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51F2E" w14:textId="77777777" w:rsidR="009F1DA7" w:rsidRPr="00B950C3" w:rsidRDefault="009F1DA7" w:rsidP="00A0063C">
            <w:r w:rsidRPr="00B950C3">
              <w:t>Α smooth muscle actin</w:t>
            </w:r>
          </w:p>
        </w:tc>
        <w:tc>
          <w:tcPr>
            <w:tcW w:w="365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99F87D" w14:textId="77777777" w:rsidR="009F1DA7" w:rsidRPr="00DF081C" w:rsidRDefault="009F1DA7" w:rsidP="00A0063C">
            <w:r w:rsidRPr="00DF081C">
              <w:t>Hs00426835_g1</w:t>
            </w:r>
          </w:p>
        </w:tc>
      </w:tr>
      <w:tr w:rsidR="009F1DA7" w:rsidRPr="00B950C3" w14:paraId="6E9350DC" w14:textId="77777777" w:rsidTr="00A0063C">
        <w:trPr>
          <w:trHeight w:val="290"/>
        </w:trPr>
        <w:tc>
          <w:tcPr>
            <w:tcW w:w="142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CFD0D0" w14:textId="77777777" w:rsidR="009F1DA7" w:rsidRPr="00DF081C" w:rsidRDefault="009F1DA7" w:rsidP="00A0063C">
            <w:r>
              <w:t>BGLAP</w:t>
            </w:r>
          </w:p>
        </w:tc>
        <w:tc>
          <w:tcPr>
            <w:tcW w:w="4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A82D3" w14:textId="77777777" w:rsidR="009F1DA7" w:rsidRPr="00B950C3" w:rsidRDefault="009F1DA7" w:rsidP="00A0063C">
            <w:r>
              <w:t>Osteocalcin</w:t>
            </w:r>
          </w:p>
        </w:tc>
        <w:tc>
          <w:tcPr>
            <w:tcW w:w="365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C9822A" w14:textId="77777777" w:rsidR="009F1DA7" w:rsidRPr="00DF081C" w:rsidRDefault="009F1DA7" w:rsidP="00A0063C">
            <w:r>
              <w:t>Hs01587813_g1</w:t>
            </w:r>
          </w:p>
        </w:tc>
      </w:tr>
      <w:tr w:rsidR="009F1DA7" w:rsidRPr="00B950C3" w14:paraId="0E282901" w14:textId="77777777" w:rsidTr="00A0063C">
        <w:trPr>
          <w:trHeight w:val="290"/>
        </w:trPr>
        <w:tc>
          <w:tcPr>
            <w:tcW w:w="142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1EC54" w14:textId="77777777" w:rsidR="009F1DA7" w:rsidRPr="00DF081C" w:rsidRDefault="009F1DA7" w:rsidP="00A0063C">
            <w:r w:rsidRPr="00DF081C">
              <w:t>BMP2</w:t>
            </w:r>
          </w:p>
        </w:tc>
        <w:tc>
          <w:tcPr>
            <w:tcW w:w="4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41548" w14:textId="77777777" w:rsidR="009F1DA7" w:rsidRPr="00B950C3" w:rsidRDefault="009F1DA7" w:rsidP="00A0063C">
            <w:r w:rsidRPr="00B950C3">
              <w:t>Bone morphogenic protein 2</w:t>
            </w:r>
          </w:p>
        </w:tc>
        <w:tc>
          <w:tcPr>
            <w:tcW w:w="365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511890" w14:textId="77777777" w:rsidR="009F1DA7" w:rsidRPr="00DF081C" w:rsidRDefault="009F1DA7" w:rsidP="00A0063C">
            <w:r w:rsidRPr="00DF081C">
              <w:t>Hs00154192_m1</w:t>
            </w:r>
          </w:p>
        </w:tc>
      </w:tr>
      <w:tr w:rsidR="009F1DA7" w:rsidRPr="00B950C3" w14:paraId="52B51D8F" w14:textId="77777777" w:rsidTr="00A0063C">
        <w:trPr>
          <w:trHeight w:val="290"/>
        </w:trPr>
        <w:tc>
          <w:tcPr>
            <w:tcW w:w="142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9B2ED" w14:textId="77777777" w:rsidR="009F1DA7" w:rsidRPr="00DF081C" w:rsidRDefault="009F1DA7" w:rsidP="00A0063C">
            <w:r w:rsidRPr="00DF081C">
              <w:t>BMP4</w:t>
            </w:r>
          </w:p>
        </w:tc>
        <w:tc>
          <w:tcPr>
            <w:tcW w:w="4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20457" w14:textId="77777777" w:rsidR="009F1DA7" w:rsidRPr="00B950C3" w:rsidRDefault="009F1DA7" w:rsidP="00A0063C">
            <w:r w:rsidRPr="00B950C3">
              <w:t>Bone morphogenic protein 4</w:t>
            </w:r>
          </w:p>
        </w:tc>
        <w:tc>
          <w:tcPr>
            <w:tcW w:w="365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3D5A11" w14:textId="77777777" w:rsidR="009F1DA7" w:rsidRPr="00DF081C" w:rsidRDefault="009F1DA7" w:rsidP="00A0063C">
            <w:r w:rsidRPr="00DF081C">
              <w:t>Hs00370078_m1</w:t>
            </w:r>
          </w:p>
        </w:tc>
      </w:tr>
      <w:tr w:rsidR="009F1DA7" w:rsidRPr="00B950C3" w14:paraId="4FD4C745" w14:textId="77777777" w:rsidTr="00A0063C">
        <w:trPr>
          <w:trHeight w:val="290"/>
        </w:trPr>
        <w:tc>
          <w:tcPr>
            <w:tcW w:w="142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3BD98F" w14:textId="77777777" w:rsidR="009F1DA7" w:rsidRPr="00DF081C" w:rsidRDefault="009F1DA7" w:rsidP="00A0063C">
            <w:r>
              <w:t>BMP6</w:t>
            </w:r>
          </w:p>
        </w:tc>
        <w:tc>
          <w:tcPr>
            <w:tcW w:w="4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5F7EC" w14:textId="77777777" w:rsidR="009F1DA7" w:rsidRPr="00B950C3" w:rsidRDefault="009F1DA7" w:rsidP="00A0063C">
            <w:r w:rsidRPr="00B950C3">
              <w:t>Bone morphogenic protein</w:t>
            </w:r>
            <w:r>
              <w:t xml:space="preserve"> 6</w:t>
            </w:r>
          </w:p>
        </w:tc>
        <w:tc>
          <w:tcPr>
            <w:tcW w:w="365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D502AE" w14:textId="77777777" w:rsidR="009F1DA7" w:rsidRPr="00DF081C" w:rsidRDefault="009F1DA7" w:rsidP="00A0063C">
            <w:r>
              <w:t>Hs00233470_m1</w:t>
            </w:r>
          </w:p>
        </w:tc>
      </w:tr>
      <w:tr w:rsidR="009F1DA7" w:rsidRPr="00B950C3" w14:paraId="1E70ABFB" w14:textId="77777777" w:rsidTr="00A0063C">
        <w:trPr>
          <w:trHeight w:val="290"/>
        </w:trPr>
        <w:tc>
          <w:tcPr>
            <w:tcW w:w="142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D77C9" w14:textId="77777777" w:rsidR="009F1DA7" w:rsidRPr="00DF081C" w:rsidRDefault="009F1DA7" w:rsidP="00A0063C">
            <w:r w:rsidRPr="00DF081C">
              <w:t>CDH11</w:t>
            </w:r>
          </w:p>
        </w:tc>
        <w:tc>
          <w:tcPr>
            <w:tcW w:w="4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92C11" w14:textId="77777777" w:rsidR="009F1DA7" w:rsidRPr="00B950C3" w:rsidRDefault="009F1DA7" w:rsidP="00A0063C">
            <w:r w:rsidRPr="00B950C3">
              <w:t>Cadherin 11</w:t>
            </w:r>
          </w:p>
        </w:tc>
        <w:tc>
          <w:tcPr>
            <w:tcW w:w="365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BC5E0B" w14:textId="77777777" w:rsidR="009F1DA7" w:rsidRPr="00DF081C" w:rsidRDefault="009F1DA7" w:rsidP="00A0063C">
            <w:r w:rsidRPr="00DF081C">
              <w:t>Hs00156438_m1</w:t>
            </w:r>
          </w:p>
        </w:tc>
      </w:tr>
      <w:tr w:rsidR="009F1DA7" w:rsidRPr="00B950C3" w14:paraId="2249C8AB" w14:textId="77777777" w:rsidTr="00A0063C">
        <w:trPr>
          <w:trHeight w:val="290"/>
        </w:trPr>
        <w:tc>
          <w:tcPr>
            <w:tcW w:w="142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289CF" w14:textId="77777777" w:rsidR="009F1DA7" w:rsidRPr="00DF081C" w:rsidRDefault="009F1DA7" w:rsidP="00A0063C">
            <w:r w:rsidRPr="00DF081C">
              <w:t>COL1A1</w:t>
            </w:r>
          </w:p>
        </w:tc>
        <w:tc>
          <w:tcPr>
            <w:tcW w:w="4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DAAEF" w14:textId="77777777" w:rsidR="009F1DA7" w:rsidRPr="00B950C3" w:rsidRDefault="009F1DA7" w:rsidP="00A0063C">
            <w:r w:rsidRPr="00B950C3">
              <w:t>Collagen 1 α-chain 1</w:t>
            </w:r>
          </w:p>
        </w:tc>
        <w:tc>
          <w:tcPr>
            <w:tcW w:w="365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C35968" w14:textId="77777777" w:rsidR="009F1DA7" w:rsidRPr="00DF081C" w:rsidRDefault="009F1DA7" w:rsidP="00A0063C">
            <w:r w:rsidRPr="00DF081C">
              <w:t>Hs00164004_m1</w:t>
            </w:r>
          </w:p>
        </w:tc>
      </w:tr>
      <w:tr w:rsidR="009F1DA7" w:rsidRPr="00B950C3" w14:paraId="7DF73B6E" w14:textId="77777777" w:rsidTr="00A0063C">
        <w:trPr>
          <w:trHeight w:val="290"/>
        </w:trPr>
        <w:tc>
          <w:tcPr>
            <w:tcW w:w="142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41274" w14:textId="77777777" w:rsidR="009F1DA7" w:rsidRPr="00DF081C" w:rsidRDefault="009F1DA7" w:rsidP="00A0063C">
            <w:r w:rsidRPr="00DF081C">
              <w:t>COL3A1</w:t>
            </w:r>
          </w:p>
        </w:tc>
        <w:tc>
          <w:tcPr>
            <w:tcW w:w="4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4A6CF" w14:textId="77777777" w:rsidR="009F1DA7" w:rsidRPr="00B950C3" w:rsidRDefault="009F1DA7" w:rsidP="00A0063C">
            <w:r w:rsidRPr="00B950C3">
              <w:t>Collagen 3 α-chain 1</w:t>
            </w:r>
          </w:p>
        </w:tc>
        <w:tc>
          <w:tcPr>
            <w:tcW w:w="365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035A7" w14:textId="77777777" w:rsidR="009F1DA7" w:rsidRPr="00DF081C" w:rsidRDefault="009F1DA7" w:rsidP="00A0063C">
            <w:r w:rsidRPr="00DF081C">
              <w:t>Hs00943809_m1</w:t>
            </w:r>
          </w:p>
        </w:tc>
      </w:tr>
      <w:tr w:rsidR="009F1DA7" w:rsidRPr="00B950C3" w14:paraId="7C350D80" w14:textId="77777777" w:rsidTr="00A0063C">
        <w:trPr>
          <w:trHeight w:val="290"/>
        </w:trPr>
        <w:tc>
          <w:tcPr>
            <w:tcW w:w="142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FDD28" w14:textId="77777777" w:rsidR="009F1DA7" w:rsidRPr="00DF081C" w:rsidRDefault="009F1DA7" w:rsidP="00A0063C">
            <w:r w:rsidRPr="00DF081C">
              <w:t>ELN</w:t>
            </w:r>
          </w:p>
        </w:tc>
        <w:tc>
          <w:tcPr>
            <w:tcW w:w="4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3F41D" w14:textId="77777777" w:rsidR="009F1DA7" w:rsidRPr="00B950C3" w:rsidRDefault="009F1DA7" w:rsidP="00A0063C">
            <w:r w:rsidRPr="00B950C3">
              <w:t>Elastin</w:t>
            </w:r>
          </w:p>
        </w:tc>
        <w:tc>
          <w:tcPr>
            <w:tcW w:w="365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78D94D" w14:textId="77777777" w:rsidR="009F1DA7" w:rsidRPr="00DF081C" w:rsidRDefault="009F1DA7" w:rsidP="00A0063C">
            <w:r w:rsidRPr="00DF081C">
              <w:t>Hs00355783_m1</w:t>
            </w:r>
          </w:p>
        </w:tc>
      </w:tr>
      <w:tr w:rsidR="009F1DA7" w:rsidRPr="00B950C3" w14:paraId="7C7D1D3A" w14:textId="77777777" w:rsidTr="00A0063C">
        <w:trPr>
          <w:trHeight w:val="290"/>
        </w:trPr>
        <w:tc>
          <w:tcPr>
            <w:tcW w:w="142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3DFFD" w14:textId="77777777" w:rsidR="009F1DA7" w:rsidRPr="00DF081C" w:rsidRDefault="009F1DA7" w:rsidP="00A0063C">
            <w:r w:rsidRPr="00DF081C">
              <w:t>FN1</w:t>
            </w:r>
          </w:p>
        </w:tc>
        <w:tc>
          <w:tcPr>
            <w:tcW w:w="4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4A363" w14:textId="77777777" w:rsidR="009F1DA7" w:rsidRPr="00B950C3" w:rsidRDefault="009F1DA7" w:rsidP="00A0063C">
            <w:r w:rsidRPr="00B950C3">
              <w:t>Fibronectin 1</w:t>
            </w:r>
          </w:p>
        </w:tc>
        <w:tc>
          <w:tcPr>
            <w:tcW w:w="365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BCC276" w14:textId="77777777" w:rsidR="009F1DA7" w:rsidRPr="00DF081C" w:rsidRDefault="009F1DA7" w:rsidP="00A0063C">
            <w:r w:rsidRPr="00DF081C">
              <w:t>Hs00365052_m1</w:t>
            </w:r>
          </w:p>
        </w:tc>
      </w:tr>
      <w:tr w:rsidR="009F1DA7" w:rsidRPr="00B950C3" w14:paraId="5396E22F" w14:textId="77777777" w:rsidTr="00A0063C">
        <w:trPr>
          <w:trHeight w:val="290"/>
        </w:trPr>
        <w:tc>
          <w:tcPr>
            <w:tcW w:w="142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73DB8" w14:textId="77777777" w:rsidR="009F1DA7" w:rsidRPr="00DF081C" w:rsidRDefault="009F1DA7" w:rsidP="00A0063C">
            <w:r w:rsidRPr="00DF081C">
              <w:t>ITGB1</w:t>
            </w:r>
          </w:p>
        </w:tc>
        <w:tc>
          <w:tcPr>
            <w:tcW w:w="4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79B3A" w14:textId="77777777" w:rsidR="009F1DA7" w:rsidRPr="00B950C3" w:rsidRDefault="009F1DA7" w:rsidP="00A0063C">
            <w:r w:rsidRPr="00B950C3">
              <w:t>Integrin β 1</w:t>
            </w:r>
          </w:p>
        </w:tc>
        <w:tc>
          <w:tcPr>
            <w:tcW w:w="365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BAE2AE" w14:textId="77777777" w:rsidR="009F1DA7" w:rsidRPr="00DF081C" w:rsidRDefault="009F1DA7" w:rsidP="00A0063C">
            <w:r w:rsidRPr="00DF081C">
              <w:t>Hs00559595_m1</w:t>
            </w:r>
          </w:p>
        </w:tc>
      </w:tr>
      <w:tr w:rsidR="009F1DA7" w:rsidRPr="00B950C3" w14:paraId="057961C5" w14:textId="77777777" w:rsidTr="00A0063C">
        <w:trPr>
          <w:trHeight w:val="290"/>
        </w:trPr>
        <w:tc>
          <w:tcPr>
            <w:tcW w:w="142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00F05" w14:textId="77777777" w:rsidR="009F1DA7" w:rsidRPr="00DF081C" w:rsidRDefault="009F1DA7" w:rsidP="00A0063C">
            <w:r w:rsidRPr="00DF081C">
              <w:t>MMP1</w:t>
            </w:r>
          </w:p>
        </w:tc>
        <w:tc>
          <w:tcPr>
            <w:tcW w:w="4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D2CE1" w14:textId="77777777" w:rsidR="009F1DA7" w:rsidRPr="00B950C3" w:rsidRDefault="009F1DA7" w:rsidP="00A0063C">
            <w:r w:rsidRPr="00B950C3">
              <w:t>Matrix metalloprotease 1</w:t>
            </w:r>
          </w:p>
        </w:tc>
        <w:tc>
          <w:tcPr>
            <w:tcW w:w="365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AF6319" w14:textId="77777777" w:rsidR="009F1DA7" w:rsidRPr="00DF081C" w:rsidRDefault="009F1DA7" w:rsidP="00A0063C">
            <w:r w:rsidRPr="00DF081C">
              <w:t>Hs00899658_m1</w:t>
            </w:r>
          </w:p>
        </w:tc>
      </w:tr>
      <w:tr w:rsidR="009F1DA7" w:rsidRPr="00B950C3" w14:paraId="21F48712" w14:textId="77777777" w:rsidTr="00A0063C">
        <w:trPr>
          <w:trHeight w:val="290"/>
        </w:trPr>
        <w:tc>
          <w:tcPr>
            <w:tcW w:w="142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87213" w14:textId="77777777" w:rsidR="009F1DA7" w:rsidRPr="00DF081C" w:rsidRDefault="009F1DA7" w:rsidP="00A0063C">
            <w:r w:rsidRPr="00DF081C">
              <w:t>MMP2</w:t>
            </w:r>
          </w:p>
        </w:tc>
        <w:tc>
          <w:tcPr>
            <w:tcW w:w="4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CFC87" w14:textId="77777777" w:rsidR="009F1DA7" w:rsidRPr="00B950C3" w:rsidRDefault="009F1DA7" w:rsidP="00A0063C">
            <w:r w:rsidRPr="00B950C3">
              <w:t>Matrix metalloprotease 2</w:t>
            </w:r>
          </w:p>
        </w:tc>
        <w:tc>
          <w:tcPr>
            <w:tcW w:w="365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E06E4F" w14:textId="77777777" w:rsidR="009F1DA7" w:rsidRPr="00DF081C" w:rsidRDefault="009F1DA7" w:rsidP="00A0063C">
            <w:r w:rsidRPr="00DF081C">
              <w:t>Hs01548727_m1</w:t>
            </w:r>
          </w:p>
        </w:tc>
      </w:tr>
      <w:tr w:rsidR="009F1DA7" w:rsidRPr="00B950C3" w14:paraId="6E707462" w14:textId="77777777" w:rsidTr="00A0063C">
        <w:trPr>
          <w:trHeight w:val="290"/>
        </w:trPr>
        <w:tc>
          <w:tcPr>
            <w:tcW w:w="142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EE841F" w14:textId="77777777" w:rsidR="009F1DA7" w:rsidRPr="00DF081C" w:rsidRDefault="009F1DA7" w:rsidP="00A0063C">
            <w:r>
              <w:t>OPG</w:t>
            </w:r>
          </w:p>
        </w:tc>
        <w:tc>
          <w:tcPr>
            <w:tcW w:w="4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F7726" w14:textId="77777777" w:rsidR="009F1DA7" w:rsidRPr="00B950C3" w:rsidRDefault="009F1DA7" w:rsidP="00A0063C">
            <w:proofErr w:type="spellStart"/>
            <w:r>
              <w:t>Osteoprotegerin</w:t>
            </w:r>
            <w:proofErr w:type="spellEnd"/>
          </w:p>
        </w:tc>
        <w:tc>
          <w:tcPr>
            <w:tcW w:w="365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9AB721" w14:textId="77777777" w:rsidR="009F1DA7" w:rsidRPr="00DF081C" w:rsidRDefault="009F1DA7" w:rsidP="00A0063C">
            <w:r>
              <w:t>Hs00171068_m1</w:t>
            </w:r>
          </w:p>
        </w:tc>
      </w:tr>
      <w:tr w:rsidR="009F1DA7" w:rsidRPr="00B950C3" w14:paraId="4A928817" w14:textId="77777777" w:rsidTr="00A0063C">
        <w:trPr>
          <w:trHeight w:val="290"/>
        </w:trPr>
        <w:tc>
          <w:tcPr>
            <w:tcW w:w="142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2DB621" w14:textId="77777777" w:rsidR="009F1DA7" w:rsidRPr="00DF081C" w:rsidRDefault="009F1DA7" w:rsidP="00A0063C">
            <w:r>
              <w:t>OPN</w:t>
            </w:r>
          </w:p>
        </w:tc>
        <w:tc>
          <w:tcPr>
            <w:tcW w:w="4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10ACB" w14:textId="77777777" w:rsidR="009F1DA7" w:rsidRPr="00B950C3" w:rsidRDefault="009F1DA7" w:rsidP="00A0063C">
            <w:proofErr w:type="spellStart"/>
            <w:r>
              <w:t>Osteopontin</w:t>
            </w:r>
            <w:proofErr w:type="spellEnd"/>
          </w:p>
        </w:tc>
        <w:tc>
          <w:tcPr>
            <w:tcW w:w="365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F802DC" w14:textId="77777777" w:rsidR="009F1DA7" w:rsidRPr="00DF081C" w:rsidRDefault="009F1DA7" w:rsidP="00A0063C">
            <w:r>
              <w:t>Hs00959010_m1</w:t>
            </w:r>
          </w:p>
        </w:tc>
      </w:tr>
      <w:tr w:rsidR="009F1DA7" w:rsidRPr="00B950C3" w14:paraId="554AA4D1" w14:textId="77777777" w:rsidTr="00A0063C">
        <w:trPr>
          <w:trHeight w:val="290"/>
        </w:trPr>
        <w:tc>
          <w:tcPr>
            <w:tcW w:w="142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BAFD9" w14:textId="77777777" w:rsidR="009F1DA7" w:rsidRPr="00DF081C" w:rsidRDefault="009F1DA7" w:rsidP="00A0063C">
            <w:r w:rsidRPr="00DF081C">
              <w:t>RUNX2</w:t>
            </w:r>
          </w:p>
        </w:tc>
        <w:tc>
          <w:tcPr>
            <w:tcW w:w="4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5FB57" w14:textId="77777777" w:rsidR="009F1DA7" w:rsidRPr="00B950C3" w:rsidRDefault="009F1DA7" w:rsidP="00A0063C">
            <w:r w:rsidRPr="00B950C3">
              <w:t>Runt-related transcription factor</w:t>
            </w:r>
          </w:p>
        </w:tc>
        <w:tc>
          <w:tcPr>
            <w:tcW w:w="365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57F478" w14:textId="77777777" w:rsidR="009F1DA7" w:rsidRPr="00DF081C" w:rsidRDefault="009F1DA7" w:rsidP="00A0063C">
            <w:r w:rsidRPr="00DF081C">
              <w:t>Hs00231692_m1</w:t>
            </w:r>
          </w:p>
        </w:tc>
      </w:tr>
      <w:tr w:rsidR="009F1DA7" w:rsidRPr="00B950C3" w14:paraId="0ABCD674" w14:textId="77777777" w:rsidTr="00A0063C">
        <w:trPr>
          <w:trHeight w:val="290"/>
        </w:trPr>
        <w:tc>
          <w:tcPr>
            <w:tcW w:w="142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1BE45" w14:textId="77777777" w:rsidR="009F1DA7" w:rsidRPr="00DF081C" w:rsidRDefault="009F1DA7" w:rsidP="00A0063C">
            <w:r w:rsidRPr="00DF081C">
              <w:t>SCX</w:t>
            </w:r>
          </w:p>
        </w:tc>
        <w:tc>
          <w:tcPr>
            <w:tcW w:w="4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D1675" w14:textId="77777777" w:rsidR="009F1DA7" w:rsidRPr="00B950C3" w:rsidRDefault="009F1DA7" w:rsidP="00A0063C">
            <w:r w:rsidRPr="00B950C3">
              <w:t>Scleraxis</w:t>
            </w:r>
          </w:p>
        </w:tc>
        <w:tc>
          <w:tcPr>
            <w:tcW w:w="365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238BF3" w14:textId="77777777" w:rsidR="009F1DA7" w:rsidRPr="00DF081C" w:rsidRDefault="009F1DA7" w:rsidP="00A0063C">
            <w:r w:rsidRPr="00DF081C">
              <w:t>Hs03054634_g1</w:t>
            </w:r>
          </w:p>
        </w:tc>
      </w:tr>
      <w:tr w:rsidR="009F1DA7" w:rsidRPr="00B950C3" w14:paraId="47C9B98A" w14:textId="77777777" w:rsidTr="00A0063C">
        <w:trPr>
          <w:trHeight w:val="290"/>
        </w:trPr>
        <w:tc>
          <w:tcPr>
            <w:tcW w:w="142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BC635" w14:textId="77777777" w:rsidR="009F1DA7" w:rsidRPr="00DF081C" w:rsidRDefault="009F1DA7" w:rsidP="00A0063C">
            <w:r w:rsidRPr="00DF081C">
              <w:t>SMAD2</w:t>
            </w:r>
          </w:p>
        </w:tc>
        <w:tc>
          <w:tcPr>
            <w:tcW w:w="4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F9D38" w14:textId="77777777" w:rsidR="009F1DA7" w:rsidRPr="00B950C3" w:rsidRDefault="009F1DA7" w:rsidP="00A0063C">
            <w:r w:rsidRPr="00B950C3">
              <w:t>SMAD2</w:t>
            </w:r>
          </w:p>
        </w:tc>
        <w:tc>
          <w:tcPr>
            <w:tcW w:w="365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EF4F81" w14:textId="77777777" w:rsidR="009F1DA7" w:rsidRPr="00DF081C" w:rsidRDefault="009F1DA7" w:rsidP="00A0063C">
            <w:r w:rsidRPr="00DF081C">
              <w:t>Hs00183425_m1</w:t>
            </w:r>
          </w:p>
        </w:tc>
      </w:tr>
      <w:tr w:rsidR="009F1DA7" w:rsidRPr="00B950C3" w14:paraId="05B210E0" w14:textId="77777777" w:rsidTr="00A0063C">
        <w:trPr>
          <w:trHeight w:val="290"/>
        </w:trPr>
        <w:tc>
          <w:tcPr>
            <w:tcW w:w="142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FCD62" w14:textId="77777777" w:rsidR="009F1DA7" w:rsidRPr="00DF081C" w:rsidRDefault="009F1DA7" w:rsidP="00A0063C">
            <w:r w:rsidRPr="00DF081C">
              <w:t>SMAD3</w:t>
            </w:r>
          </w:p>
        </w:tc>
        <w:tc>
          <w:tcPr>
            <w:tcW w:w="4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6F1CE" w14:textId="77777777" w:rsidR="009F1DA7" w:rsidRPr="00B950C3" w:rsidRDefault="009F1DA7" w:rsidP="00A0063C">
            <w:r w:rsidRPr="00B950C3">
              <w:t>SMAD3</w:t>
            </w:r>
          </w:p>
        </w:tc>
        <w:tc>
          <w:tcPr>
            <w:tcW w:w="365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075770" w14:textId="77777777" w:rsidR="009F1DA7" w:rsidRPr="00DF081C" w:rsidRDefault="009F1DA7" w:rsidP="00A0063C">
            <w:r w:rsidRPr="00DF081C">
              <w:t>Hs00969210_m1</w:t>
            </w:r>
          </w:p>
        </w:tc>
      </w:tr>
      <w:tr w:rsidR="009F1DA7" w:rsidRPr="00B950C3" w14:paraId="2B8472FE" w14:textId="77777777" w:rsidTr="00A0063C">
        <w:trPr>
          <w:trHeight w:val="290"/>
        </w:trPr>
        <w:tc>
          <w:tcPr>
            <w:tcW w:w="142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3E02CC" w14:textId="77777777" w:rsidR="009F1DA7" w:rsidRPr="00DF081C" w:rsidRDefault="009F1DA7" w:rsidP="00A0063C">
            <w:r>
              <w:t>SP7</w:t>
            </w:r>
          </w:p>
        </w:tc>
        <w:tc>
          <w:tcPr>
            <w:tcW w:w="4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E0009" w14:textId="77777777" w:rsidR="009F1DA7" w:rsidRPr="00B950C3" w:rsidRDefault="009F1DA7" w:rsidP="00A0063C">
            <w:proofErr w:type="spellStart"/>
            <w:r>
              <w:t>Osterix</w:t>
            </w:r>
            <w:proofErr w:type="spellEnd"/>
          </w:p>
        </w:tc>
        <w:tc>
          <w:tcPr>
            <w:tcW w:w="365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542E64" w14:textId="77777777" w:rsidR="009F1DA7" w:rsidRPr="00DF081C" w:rsidRDefault="009F1DA7" w:rsidP="00A0063C">
            <w:r>
              <w:t>Hs00541721_m1</w:t>
            </w:r>
          </w:p>
        </w:tc>
      </w:tr>
      <w:tr w:rsidR="009F1DA7" w:rsidRPr="00B950C3" w14:paraId="6BB55ED2" w14:textId="77777777" w:rsidTr="00A0063C">
        <w:trPr>
          <w:trHeight w:val="290"/>
        </w:trPr>
        <w:tc>
          <w:tcPr>
            <w:tcW w:w="142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C4AC0" w14:textId="77777777" w:rsidR="009F1DA7" w:rsidRPr="00DF081C" w:rsidRDefault="009F1DA7" w:rsidP="00A0063C">
            <w:r w:rsidRPr="00DF081C">
              <w:t>TIMP1</w:t>
            </w:r>
          </w:p>
        </w:tc>
        <w:tc>
          <w:tcPr>
            <w:tcW w:w="4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C5E60" w14:textId="77777777" w:rsidR="009F1DA7" w:rsidRPr="00B950C3" w:rsidRDefault="009F1DA7" w:rsidP="00A0063C">
            <w:r w:rsidRPr="00B950C3">
              <w:t>Tissue inhibitor of metalloprotease 1</w:t>
            </w:r>
          </w:p>
        </w:tc>
        <w:tc>
          <w:tcPr>
            <w:tcW w:w="365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8D4C4F" w14:textId="77777777" w:rsidR="009F1DA7" w:rsidRPr="00DF081C" w:rsidRDefault="009F1DA7" w:rsidP="00A0063C">
            <w:r w:rsidRPr="00DF081C">
              <w:t>Hs00355335_g1</w:t>
            </w:r>
          </w:p>
        </w:tc>
      </w:tr>
      <w:tr w:rsidR="009F1DA7" w:rsidRPr="00B950C3" w14:paraId="0A43517E" w14:textId="77777777" w:rsidTr="00A0063C">
        <w:trPr>
          <w:trHeight w:val="290"/>
        </w:trPr>
        <w:tc>
          <w:tcPr>
            <w:tcW w:w="142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37C53" w14:textId="77777777" w:rsidR="009F1DA7" w:rsidRPr="00DF081C" w:rsidRDefault="009F1DA7" w:rsidP="00A0063C">
            <w:r w:rsidRPr="00DF081C">
              <w:t>VCL</w:t>
            </w:r>
          </w:p>
        </w:tc>
        <w:tc>
          <w:tcPr>
            <w:tcW w:w="4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5547F" w14:textId="77777777" w:rsidR="009F1DA7" w:rsidRPr="00B950C3" w:rsidRDefault="009F1DA7" w:rsidP="00A0063C">
            <w:r w:rsidRPr="00B950C3">
              <w:t>Vinculin</w:t>
            </w:r>
          </w:p>
        </w:tc>
        <w:tc>
          <w:tcPr>
            <w:tcW w:w="365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474588" w14:textId="77777777" w:rsidR="009F1DA7" w:rsidRPr="00DF081C" w:rsidRDefault="009F1DA7" w:rsidP="00A0063C">
            <w:r w:rsidRPr="00DF081C">
              <w:t>Hs00419715_m1</w:t>
            </w:r>
          </w:p>
        </w:tc>
      </w:tr>
      <w:tr w:rsidR="009F1DA7" w:rsidRPr="00B950C3" w14:paraId="744DCAF5" w14:textId="77777777" w:rsidTr="00A0063C">
        <w:trPr>
          <w:trHeight w:val="290"/>
        </w:trPr>
        <w:tc>
          <w:tcPr>
            <w:tcW w:w="142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A1581" w14:textId="77777777" w:rsidR="009F1DA7" w:rsidRPr="00DF081C" w:rsidRDefault="009F1DA7" w:rsidP="00A0063C">
            <w:r w:rsidRPr="00DF081C">
              <w:t>VIM</w:t>
            </w:r>
          </w:p>
        </w:tc>
        <w:tc>
          <w:tcPr>
            <w:tcW w:w="4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7E1AF" w14:textId="77777777" w:rsidR="009F1DA7" w:rsidRPr="00B950C3" w:rsidRDefault="009F1DA7" w:rsidP="00A0063C">
            <w:r w:rsidRPr="00B950C3">
              <w:t>Vimentin</w:t>
            </w:r>
          </w:p>
        </w:tc>
        <w:tc>
          <w:tcPr>
            <w:tcW w:w="365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D9DF06" w14:textId="77777777" w:rsidR="009F1DA7" w:rsidRPr="00DF081C" w:rsidRDefault="009F1DA7" w:rsidP="00A0063C">
            <w:pPr>
              <w:keepNext/>
            </w:pPr>
            <w:r w:rsidRPr="00DF081C">
              <w:t>Hs00185584_m1</w:t>
            </w:r>
          </w:p>
        </w:tc>
      </w:tr>
    </w:tbl>
    <w:p w14:paraId="18E0E26E" w14:textId="52C03536" w:rsidR="009F1DA7" w:rsidRDefault="009F1DA7"/>
    <w:p w14:paraId="7700B5E4" w14:textId="3E977FE4" w:rsidR="009F1DA7" w:rsidRPr="00B950C3" w:rsidRDefault="009F1DA7" w:rsidP="009F1DA7">
      <w:pPr>
        <w:pStyle w:val="Caption"/>
      </w:pPr>
      <w:proofErr w:type="spellStart"/>
      <w:r>
        <w:t>Supplemetary</w:t>
      </w:r>
      <w:proofErr w:type="spellEnd"/>
      <w:r>
        <w:t xml:space="preserve"> t</w:t>
      </w:r>
      <w:r>
        <w:t xml:space="preserve">able </w:t>
      </w:r>
      <w:r>
        <w:t>1</w:t>
      </w:r>
      <w:r>
        <w:t xml:space="preserve"> describes the panel of genes assayed in this study. Genes not described in the results section are detailed in the supplementary data</w:t>
      </w:r>
    </w:p>
    <w:p w14:paraId="32C62831" w14:textId="77777777" w:rsidR="009F1DA7" w:rsidRDefault="009F1DA7"/>
    <w:sectPr w:rsidR="009F1DA7" w:rsidSect="002F554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Futura Medium">
    <w:altName w:val="Futura Medium"/>
    <w:panose1 w:val="020B0602020204020303"/>
    <w:charset w:val="B1"/>
    <w:family w:val="swiss"/>
    <w:pitch w:val="variable"/>
    <w:sig w:usb0="80000867" w:usb1="00000000" w:usb2="00000000" w:usb3="00000000" w:csb0="000001FB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DA7"/>
    <w:rsid w:val="002F5542"/>
    <w:rsid w:val="006865B3"/>
    <w:rsid w:val="00860150"/>
    <w:rsid w:val="009F1DA7"/>
    <w:rsid w:val="00FB3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177B4F"/>
  <w15:chartTrackingRefBased/>
  <w15:docId w15:val="{86E8DA3F-DE32-DA41-BF94-4C9A3809F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0150"/>
    <w:pPr>
      <w:jc w:val="both"/>
    </w:pPr>
    <w:rPr>
      <w:rFonts w:ascii="Garamond" w:hAnsi="Garamond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0150"/>
    <w:pPr>
      <w:keepNext/>
      <w:keepLines/>
      <w:spacing w:before="240" w:after="240"/>
      <w:outlineLvl w:val="0"/>
    </w:pPr>
    <w:rPr>
      <w:rFonts w:ascii="Futura Medium" w:eastAsiaTheme="majorEastAsia" w:hAnsi="Futura Medium" w:cs="Futura Medium"/>
      <w:i/>
      <w:iCs/>
      <w:color w:val="000000" w:themeColor="text1"/>
      <w:sz w:val="36"/>
      <w:szCs w:val="36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0150"/>
    <w:pPr>
      <w:keepNext/>
      <w:keepLines/>
      <w:spacing w:before="120"/>
      <w:outlineLvl w:val="1"/>
    </w:pPr>
    <w:rPr>
      <w:rFonts w:ascii="Futura Medium" w:eastAsiaTheme="majorEastAsia" w:hAnsi="Futura Medium" w:cstheme="majorBidi"/>
      <w:color w:val="000000" w:themeColor="text1"/>
      <w:szCs w:val="26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015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60150"/>
    <w:pPr>
      <w:contextualSpacing/>
    </w:pPr>
    <w:rPr>
      <w:rFonts w:ascii="Futura Medium" w:eastAsiaTheme="majorEastAsia" w:hAnsi="Futura Medium" w:cs="Futura Medium"/>
      <w:i/>
      <w:iCs/>
      <w:spacing w:val="-10"/>
      <w:kern w:val="28"/>
      <w:sz w:val="66"/>
      <w:szCs w:val="6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860150"/>
    <w:rPr>
      <w:rFonts w:ascii="Futura Medium" w:eastAsiaTheme="majorEastAsia" w:hAnsi="Futura Medium" w:cs="Futura Medium"/>
      <w:i/>
      <w:iCs/>
      <w:spacing w:val="-10"/>
      <w:kern w:val="28"/>
      <w:sz w:val="66"/>
      <w:szCs w:val="66"/>
      <w:lang w:val="en-AU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860150"/>
    <w:rPr>
      <w:rFonts w:ascii="Futura Medium" w:eastAsiaTheme="majorEastAsia" w:hAnsi="Futura Medium" w:cs="Futura Medium"/>
      <w:i/>
      <w:iCs/>
      <w:color w:val="000000" w:themeColor="text1"/>
      <w:sz w:val="36"/>
      <w:szCs w:val="36"/>
      <w:lang w:val="en-AU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860150"/>
    <w:rPr>
      <w:rFonts w:ascii="Futura Medium" w:eastAsiaTheme="majorEastAsia" w:hAnsi="Futura Medium" w:cstheme="majorBidi"/>
      <w:color w:val="000000" w:themeColor="text1"/>
      <w:szCs w:val="26"/>
      <w:lang w:val="en-AU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0150"/>
    <w:rPr>
      <w:rFonts w:asciiTheme="majorHAnsi" w:eastAsiaTheme="majorEastAsia" w:hAnsiTheme="majorHAnsi" w:cstheme="majorBidi"/>
      <w:color w:val="1F3763" w:themeColor="accent1" w:themeShade="7F"/>
      <w:lang w:val="en-GB" w:eastAsia="en-GB"/>
    </w:rPr>
  </w:style>
  <w:style w:type="character" w:styleId="Strong">
    <w:name w:val="Strong"/>
    <w:basedOn w:val="DefaultParagraphFont"/>
    <w:uiPriority w:val="22"/>
    <w:qFormat/>
    <w:rsid w:val="00860150"/>
    <w:rPr>
      <w:b/>
      <w:bCs/>
    </w:rPr>
  </w:style>
  <w:style w:type="paragraph" w:styleId="ListParagraph">
    <w:name w:val="List Paragraph"/>
    <w:basedOn w:val="Normal"/>
    <w:uiPriority w:val="34"/>
    <w:qFormat/>
    <w:rsid w:val="00860150"/>
    <w:pPr>
      <w:ind w:left="720"/>
      <w:contextualSpacing/>
    </w:pPr>
    <w:rPr>
      <w:rFonts w:eastAsia="Times New Roman" w:cs="Times New Roman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9F1DA7"/>
    <w:pPr>
      <w:spacing w:after="200"/>
      <w:jc w:val="left"/>
    </w:pPr>
    <w:rPr>
      <w:i/>
      <w:iCs/>
      <w:color w:val="44546A" w:themeColor="text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Ground</dc:creator>
  <cp:keywords/>
  <dc:description/>
  <cp:lastModifiedBy>Marcus Ground</cp:lastModifiedBy>
  <cp:revision>1</cp:revision>
  <dcterms:created xsi:type="dcterms:W3CDTF">2022-02-03T05:23:00Z</dcterms:created>
  <dcterms:modified xsi:type="dcterms:W3CDTF">2022-02-03T05:24:00Z</dcterms:modified>
</cp:coreProperties>
</file>